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759E" w:rsidRPr="00733F0E" w:rsidRDefault="00DE759E" w:rsidP="00DE7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33F0E">
        <w:rPr>
          <w:rFonts w:ascii="Times New Roman" w:hAnsi="Times New Roman" w:cs="Times New Roman"/>
          <w:b/>
          <w:sz w:val="24"/>
          <w:szCs w:val="24"/>
        </w:rPr>
        <w:t>Supplementary mat</w:t>
      </w:r>
      <w:bookmarkStart w:id="0" w:name="_GoBack"/>
      <w:bookmarkEnd w:id="0"/>
      <w:r w:rsidRPr="00733F0E">
        <w:rPr>
          <w:rFonts w:ascii="Times New Roman" w:hAnsi="Times New Roman" w:cs="Times New Roman"/>
          <w:b/>
          <w:sz w:val="24"/>
          <w:szCs w:val="24"/>
        </w:rPr>
        <w:t>erial</w:t>
      </w:r>
    </w:p>
    <w:p w:rsidR="00DE759E" w:rsidRPr="00733F0E" w:rsidRDefault="00DE759E" w:rsidP="00DE7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F0E">
        <w:rPr>
          <w:rFonts w:ascii="Times New Roman" w:hAnsi="Times New Roman" w:cs="Times New Roman"/>
          <w:b/>
          <w:sz w:val="24"/>
          <w:szCs w:val="24"/>
        </w:rPr>
        <w:t>Supplemental Figure 1.</w:t>
      </w:r>
      <w:r w:rsidRPr="00733F0E">
        <w:rPr>
          <w:rFonts w:ascii="Times New Roman" w:hAnsi="Times New Roman" w:cs="Times New Roman"/>
          <w:sz w:val="24"/>
          <w:szCs w:val="24"/>
        </w:rPr>
        <w:t xml:space="preserve"> Cumulative incidence of </w:t>
      </w:r>
      <w:r w:rsidR="00CB6B43" w:rsidRPr="00733F0E">
        <w:rPr>
          <w:rFonts w:ascii="Times New Roman" w:hAnsi="Times New Roman" w:cs="Times New Roman"/>
          <w:sz w:val="24"/>
          <w:szCs w:val="24"/>
        </w:rPr>
        <w:t>target lesion failure (</w:t>
      </w:r>
      <w:r w:rsidRPr="00733F0E">
        <w:rPr>
          <w:rFonts w:ascii="Times New Roman" w:hAnsi="Times New Roman" w:cs="Times New Roman"/>
          <w:sz w:val="24"/>
          <w:szCs w:val="24"/>
        </w:rPr>
        <w:t>TLF</w:t>
      </w:r>
      <w:r w:rsidR="00CB6B43" w:rsidRPr="00733F0E">
        <w:rPr>
          <w:rFonts w:ascii="Times New Roman" w:hAnsi="Times New Roman" w:cs="Times New Roman"/>
          <w:sz w:val="24"/>
          <w:szCs w:val="24"/>
        </w:rPr>
        <w:t>)</w:t>
      </w:r>
      <w:r w:rsidRPr="00733F0E">
        <w:rPr>
          <w:rFonts w:ascii="Times New Roman" w:hAnsi="Times New Roman" w:cs="Times New Roman"/>
          <w:sz w:val="24"/>
          <w:szCs w:val="24"/>
        </w:rPr>
        <w:t xml:space="preserve"> by individual stent strategy for coronary bifurcation lesions in patients with diabetes mellitus</w:t>
      </w:r>
    </w:p>
    <w:p w:rsidR="00DE759E" w:rsidRPr="00733F0E" w:rsidRDefault="00DE759E" w:rsidP="00DE7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F0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BB3512" wp14:editId="08EFE4C2">
            <wp:extent cx="5762688" cy="2623142"/>
            <wp:effectExtent l="0" t="0" r="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589633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351" cy="2643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3090" w:rsidRPr="00733F0E" w:rsidRDefault="00343090" w:rsidP="00DE7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43090" w:rsidRPr="00733F0E" w:rsidRDefault="00343090" w:rsidP="003430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F0E">
        <w:rPr>
          <w:rFonts w:ascii="Times New Roman" w:hAnsi="Times New Roman" w:cs="Times New Roman"/>
          <w:b/>
          <w:sz w:val="24"/>
          <w:szCs w:val="24"/>
        </w:rPr>
        <w:t>Supplemental Figure 2.</w:t>
      </w:r>
      <w:r w:rsidRPr="00733F0E">
        <w:rPr>
          <w:rFonts w:ascii="Times New Roman" w:hAnsi="Times New Roman" w:cs="Times New Roman"/>
          <w:sz w:val="24"/>
          <w:szCs w:val="24"/>
        </w:rPr>
        <w:t xml:space="preserve"> </w:t>
      </w:r>
      <w:r w:rsidR="0049597F" w:rsidRPr="00733F0E">
        <w:rPr>
          <w:rFonts w:ascii="Times New Roman" w:hAnsi="Times New Roman" w:cs="Times New Roman"/>
          <w:sz w:val="24"/>
          <w:szCs w:val="24"/>
        </w:rPr>
        <w:t>After propensity score matching, the c</w:t>
      </w:r>
      <w:r w:rsidRPr="00733F0E">
        <w:rPr>
          <w:rFonts w:ascii="Times New Roman" w:hAnsi="Times New Roman" w:cs="Times New Roman"/>
          <w:sz w:val="24"/>
          <w:szCs w:val="24"/>
        </w:rPr>
        <w:t xml:space="preserve">umulative incidence of target lesion failure (TLF) </w:t>
      </w:r>
      <w:r w:rsidR="00DD164A" w:rsidRPr="00733F0E">
        <w:rPr>
          <w:rFonts w:ascii="Times New Roman" w:hAnsi="Times New Roman" w:cs="Times New Roman"/>
          <w:sz w:val="24"/>
          <w:szCs w:val="24"/>
        </w:rPr>
        <w:t>according to (A) one-stent vs. two-stent strategy, (B) one-stent vs. crush or culotte vs. T- or V-stent technique.</w:t>
      </w:r>
    </w:p>
    <w:p w:rsidR="00343090" w:rsidRPr="00733F0E" w:rsidRDefault="00DD164A" w:rsidP="00DE7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F0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1EB412" wp14:editId="5DB99DE1">
            <wp:extent cx="5731510" cy="2025650"/>
            <wp:effectExtent l="0" t="0" r="2540" b="0"/>
            <wp:docPr id="76" name="그림 75">
              <a:extLst xmlns:a="http://schemas.openxmlformats.org/drawingml/2006/main">
                <a:ext uri="{FF2B5EF4-FFF2-40B4-BE49-F238E27FC236}">
                  <a16:creationId xmlns:a16="http://schemas.microsoft.com/office/drawing/2014/main" id="{7C775DDC-7804-491F-9BF0-D3BE0DB0D9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그림 75">
                      <a:extLst>
                        <a:ext uri="{FF2B5EF4-FFF2-40B4-BE49-F238E27FC236}">
                          <a16:creationId xmlns:a16="http://schemas.microsoft.com/office/drawing/2014/main" id="{7C775DDC-7804-491F-9BF0-D3BE0DB0D9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759E" w:rsidRPr="00733F0E" w:rsidRDefault="00DE759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733F0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E759E" w:rsidRPr="00733F0E" w:rsidRDefault="00DE759E" w:rsidP="00DE7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F0E">
        <w:rPr>
          <w:rFonts w:ascii="Times New Roman" w:hAnsi="Times New Roman" w:cs="Times New Roman"/>
          <w:b/>
          <w:sz w:val="24"/>
          <w:szCs w:val="24"/>
        </w:rPr>
        <w:lastRenderedPageBreak/>
        <w:t>Supplemental Table 1.</w:t>
      </w:r>
      <w:r w:rsidRPr="00733F0E">
        <w:rPr>
          <w:rFonts w:ascii="Times New Roman" w:hAnsi="Times New Roman" w:cs="Times New Roman"/>
          <w:sz w:val="24"/>
          <w:szCs w:val="24"/>
        </w:rPr>
        <w:t xml:space="preserve"> Quantitative coronary angiography analysis by stent approach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753"/>
        <w:gridCol w:w="1881"/>
        <w:gridCol w:w="1612"/>
        <w:gridCol w:w="1612"/>
        <w:gridCol w:w="1168"/>
      </w:tblGrid>
      <w:tr w:rsidR="00DE759E" w:rsidRPr="00733F0E" w:rsidTr="00455257">
        <w:trPr>
          <w:cantSplit/>
          <w:tblHeader/>
          <w:jc w:val="center"/>
        </w:trPr>
        <w:tc>
          <w:tcPr>
            <w:tcW w:w="1525" w:type="pct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893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맑은 고딕" w:hAnsi="Times New Roman" w:cs="Times New Roman"/>
                <w:b/>
              </w:rPr>
              <w:t>One-stent</w:t>
            </w:r>
          </w:p>
        </w:tc>
        <w:tc>
          <w:tcPr>
            <w:tcW w:w="893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Two-stent</w:t>
            </w:r>
          </w:p>
        </w:tc>
        <w:tc>
          <w:tcPr>
            <w:tcW w:w="647" w:type="pct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p value</w:t>
            </w:r>
          </w:p>
        </w:tc>
      </w:tr>
      <w:tr w:rsidR="00DE759E" w:rsidRPr="00733F0E" w:rsidTr="00455257">
        <w:trPr>
          <w:cantSplit/>
          <w:tblHeader/>
          <w:jc w:val="center"/>
        </w:trPr>
        <w:tc>
          <w:tcPr>
            <w:tcW w:w="1525" w:type="pct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pct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(N=905)</w:t>
            </w:r>
          </w:p>
        </w:tc>
        <w:tc>
          <w:tcPr>
            <w:tcW w:w="89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(n=729)</w:t>
            </w:r>
          </w:p>
        </w:tc>
        <w:tc>
          <w:tcPr>
            <w:tcW w:w="89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(n=176)</w:t>
            </w:r>
          </w:p>
        </w:tc>
        <w:tc>
          <w:tcPr>
            <w:tcW w:w="647" w:type="pct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rPr>
                <w:rFonts w:ascii="Times New Roman" w:eastAsia="맑은 고딕" w:hAnsi="Times New Roman" w:cs="Times New Roman"/>
                <w:b/>
              </w:rPr>
            </w:pPr>
            <w:r w:rsidRPr="00733F0E">
              <w:rPr>
                <w:rFonts w:ascii="Times New Roman" w:eastAsia="맑은 고딕" w:hAnsi="Times New Roman" w:cs="Times New Roman"/>
                <w:b/>
              </w:rPr>
              <w:t>Pre-procedural measurement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PVRD   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3.6 ± 0.6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3.6 ± 0.6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3.7 ± 0.7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047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MBRD   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8 ± 0.4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8 ± 0.4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8 ± 0.5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543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SBRD   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6 ± 0.4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6 ± 0.4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6 ± 0.5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148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PVMLD  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8 ± 1.1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8 ± 1.1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9 ± 1.0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102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proofErr w:type="spellStart"/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MBos</w:t>
            </w:r>
            <w:r w:rsidR="001622C8"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tial</w:t>
            </w: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MLD</w:t>
            </w:r>
            <w:proofErr w:type="spellEnd"/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2 ± 0.7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2 ± 0.7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2 ± 0.7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635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proofErr w:type="spellStart"/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MBdistalMLD</w:t>
            </w:r>
            <w:proofErr w:type="spellEnd"/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8 ± 0.9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8 ± 0.9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7 ± 0.9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328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proofErr w:type="spellStart"/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SBos</w:t>
            </w:r>
            <w:r w:rsidR="001622C8"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tial</w:t>
            </w: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MLD</w:t>
            </w:r>
            <w:proofErr w:type="spellEnd"/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6 ± 0.8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7 ± 0.8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0 ± 0.6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proofErr w:type="spellStart"/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SBdistalMLD</w:t>
            </w:r>
            <w:proofErr w:type="spellEnd"/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0 ± 0.8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1 ± 0.7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6 ± 0.8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MVD  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3.2 ± 0.5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3.2 ± 0.5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3.2 ± 0.5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311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MVMLD  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9 ± 0.5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8 ± 0.4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0 ± 0.6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003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SBMLD  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5 ± 0.8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6 ± 0.8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9 ± 0.5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50" w:firstLine="98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MV length   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33F0E">
              <w:rPr>
                <w:rFonts w:ascii="Times New Roman" w:eastAsia="맑은 고딕" w:hAnsi="Times New Roman" w:cs="Times New Roman"/>
                <w:color w:val="000000"/>
              </w:rPr>
              <w:t xml:space="preserve">19.2 </w:t>
            </w:r>
            <w:r w:rsidRPr="00733F0E">
              <w:rPr>
                <w:rFonts w:ascii="Times New Roman" w:eastAsia="DejaVu Sans" w:hAnsi="Times New Roman" w:cs="Times New Roman"/>
                <w:color w:val="000000"/>
              </w:rPr>
              <w:t>± 10.5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33F0E">
              <w:rPr>
                <w:rFonts w:ascii="Times New Roman" w:eastAsia="맑은 고딕" w:hAnsi="Times New Roman" w:cs="Times New Roman"/>
                <w:color w:val="000000"/>
              </w:rPr>
              <w:t xml:space="preserve">19.6 </w:t>
            </w:r>
            <w:r w:rsidRPr="00733F0E">
              <w:rPr>
                <w:rFonts w:ascii="Times New Roman" w:eastAsia="DejaVu Sans" w:hAnsi="Times New Roman" w:cs="Times New Roman"/>
                <w:color w:val="000000"/>
              </w:rPr>
              <w:t>± 10.2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33F0E">
              <w:rPr>
                <w:rFonts w:ascii="Times New Roman" w:eastAsia="맑은 고딕" w:hAnsi="Times New Roman" w:cs="Times New Roman"/>
                <w:color w:val="000000"/>
              </w:rPr>
              <w:t xml:space="preserve">17.8 </w:t>
            </w:r>
            <w:r w:rsidRPr="00733F0E">
              <w:rPr>
                <w:rFonts w:ascii="Times New Roman" w:eastAsia="DejaVu Sans" w:hAnsi="Times New Roman" w:cs="Times New Roman"/>
                <w:color w:val="000000"/>
              </w:rPr>
              <w:t>± 11.5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33F0E">
              <w:rPr>
                <w:rFonts w:ascii="Times New Roman" w:eastAsia="맑은 고딕" w:hAnsi="Times New Roman" w:cs="Times New Roman"/>
                <w:color w:val="000000"/>
              </w:rPr>
              <w:t>0.058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50" w:firstLine="98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SB length   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33F0E">
              <w:rPr>
                <w:rFonts w:ascii="Times New Roman" w:eastAsia="맑은 고딕" w:hAnsi="Times New Roman" w:cs="Times New Roman"/>
                <w:color w:val="000000"/>
              </w:rPr>
              <w:t xml:space="preserve">5.8 </w:t>
            </w:r>
            <w:r w:rsidRPr="00733F0E">
              <w:rPr>
                <w:rFonts w:ascii="Times New Roman" w:eastAsia="DejaVu Sans" w:hAnsi="Times New Roman" w:cs="Times New Roman"/>
                <w:color w:val="000000"/>
              </w:rPr>
              <w:t>± 7.2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33F0E">
              <w:rPr>
                <w:rFonts w:ascii="Times New Roman" w:eastAsia="맑은 고딕" w:hAnsi="Times New Roman" w:cs="Times New Roman"/>
                <w:color w:val="000000"/>
              </w:rPr>
              <w:t xml:space="preserve">4.3 </w:t>
            </w:r>
            <w:r w:rsidRPr="00733F0E">
              <w:rPr>
                <w:rFonts w:ascii="Times New Roman" w:eastAsia="DejaVu Sans" w:hAnsi="Times New Roman" w:cs="Times New Roman"/>
                <w:color w:val="000000"/>
              </w:rPr>
              <w:t>± 6.3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33F0E">
              <w:rPr>
                <w:rFonts w:ascii="Times New Roman" w:eastAsia="맑은 고딕" w:hAnsi="Times New Roman" w:cs="Times New Roman"/>
                <w:color w:val="000000"/>
              </w:rPr>
              <w:t xml:space="preserve">11.6 </w:t>
            </w:r>
            <w:r w:rsidRPr="00733F0E">
              <w:rPr>
                <w:rFonts w:ascii="Times New Roman" w:eastAsia="DejaVu Sans" w:hAnsi="Times New Roman" w:cs="Times New Roman"/>
                <w:color w:val="000000"/>
              </w:rPr>
              <w:t>± 7.9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33F0E">
              <w:rPr>
                <w:rFonts w:ascii="Times New Roman" w:eastAsia="맑은 고딕" w:hAnsi="Times New Roman" w:cs="Times New Roman"/>
                <w:color w:val="000000"/>
              </w:rPr>
              <w:t>&lt;0.001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right="100"/>
              <w:rPr>
                <w:rFonts w:ascii="Times New Roman" w:hAnsi="Times New Roman" w:cs="Times New Roman"/>
                <w:b/>
                <w:color w:val="000000"/>
              </w:rPr>
            </w:pPr>
            <w:r w:rsidRPr="00733F0E">
              <w:rPr>
                <w:rFonts w:ascii="Times New Roman" w:eastAsia="맑은 고딕" w:hAnsi="Times New Roman" w:cs="Times New Roman"/>
                <w:b/>
              </w:rPr>
              <w:t>Post-procedural measurement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PVRD  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3.6 ± 0.6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3.6 ± 0.6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3.7 ± 0.6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014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MBRD  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9 ± 0.4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9 ± 0.4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9 ± 0.5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789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SBRD  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6 ± 0.4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6 ± 0.4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7 ± 0.4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021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PVMLD 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3.2 ± 0.6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3.2 ± 0.6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3.4 ± 0.6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proofErr w:type="spellStart"/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MBos</w:t>
            </w:r>
            <w:r w:rsidR="001622C8"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tial</w:t>
            </w: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MLD</w:t>
            </w:r>
            <w:proofErr w:type="spellEnd"/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9 ± 0.5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9 ± 0.5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9 ± 0.4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530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proofErr w:type="spellStart"/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MBdistalMLD</w:t>
            </w:r>
            <w:proofErr w:type="spellEnd"/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9 ± 0.5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9 ± 0.5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8 ± 0.4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629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proofErr w:type="spellStart"/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lastRenderedPageBreak/>
              <w:t>SBosMLD</w:t>
            </w:r>
            <w:proofErr w:type="spellEnd"/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8 ± 0.8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6 ± 0.8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4 ± 0.5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proofErr w:type="spellStart"/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>SBdistalMLD</w:t>
            </w:r>
            <w:proofErr w:type="spellEnd"/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2 ± 0.6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1 ± 0.7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6 ± 0.4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MVD 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3.3 ± 0.5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3.2 ± 0.5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3.3 ± 0.5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140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MVMLD      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7 ± 0.5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7 ± 0.5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7 ± 0.4</w:t>
            </w:r>
          </w:p>
        </w:tc>
        <w:tc>
          <w:tcPr>
            <w:tcW w:w="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0.841</w:t>
            </w:r>
          </w:p>
        </w:tc>
      </w:tr>
      <w:tr w:rsidR="00DE759E" w:rsidRPr="00733F0E" w:rsidTr="00455257">
        <w:trPr>
          <w:cantSplit/>
          <w:jc w:val="center"/>
        </w:trPr>
        <w:tc>
          <w:tcPr>
            <w:tcW w:w="1525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 w:firstLineChars="100" w:firstLine="196"/>
              <w:rPr>
                <w:rFonts w:ascii="Times New Roman" w:hAnsi="Times New Roman" w:cs="Times New Roman"/>
                <w:b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SBMLD      </w:t>
            </w:r>
          </w:p>
        </w:tc>
        <w:tc>
          <w:tcPr>
            <w:tcW w:w="1042" w:type="pct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7 ± 0.8</w:t>
            </w:r>
          </w:p>
        </w:tc>
        <w:tc>
          <w:tcPr>
            <w:tcW w:w="89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1.6 ± 0.8</w:t>
            </w:r>
          </w:p>
        </w:tc>
        <w:tc>
          <w:tcPr>
            <w:tcW w:w="89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2.4 ± 0.5</w:t>
            </w:r>
          </w:p>
        </w:tc>
        <w:tc>
          <w:tcPr>
            <w:tcW w:w="647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759E" w:rsidRPr="00733F0E" w:rsidRDefault="00DE759E" w:rsidP="00455257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</w:tbl>
    <w:p w:rsidR="001622C8" w:rsidRPr="00733F0E" w:rsidRDefault="001622C8" w:rsidP="001622C8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33F0E">
        <w:rPr>
          <w:rFonts w:ascii="Times New Roman" w:hAnsi="Times New Roman" w:cs="Times New Roman"/>
          <w:sz w:val="24"/>
          <w:szCs w:val="24"/>
        </w:rPr>
        <w:t>MB, main branch; MLD, minimal lumen diameter; PV, parent vessel; RD, reference diameter; SB, side branch</w:t>
      </w:r>
    </w:p>
    <w:p w:rsidR="00DE759E" w:rsidRPr="00733F0E" w:rsidRDefault="00DE759E" w:rsidP="00DE7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9597F" w:rsidRPr="00733F0E" w:rsidRDefault="0049597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33F0E">
        <w:rPr>
          <w:rFonts w:ascii="Times New Roman" w:hAnsi="Times New Roman" w:cs="Times New Roman"/>
          <w:sz w:val="24"/>
          <w:szCs w:val="24"/>
        </w:rPr>
        <w:br w:type="page"/>
      </w:r>
    </w:p>
    <w:p w:rsidR="0049597F" w:rsidRPr="00733F0E" w:rsidRDefault="0049597F" w:rsidP="00495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F0E">
        <w:rPr>
          <w:rFonts w:ascii="Times New Roman" w:hAnsi="Times New Roman" w:cs="Times New Roman"/>
          <w:b/>
          <w:sz w:val="24"/>
          <w:szCs w:val="24"/>
        </w:rPr>
        <w:lastRenderedPageBreak/>
        <w:t>Supplemental Table 2.</w:t>
      </w:r>
      <w:r w:rsidRPr="00733F0E">
        <w:rPr>
          <w:rFonts w:ascii="Times New Roman" w:hAnsi="Times New Roman" w:cs="Times New Roman"/>
          <w:sz w:val="24"/>
          <w:szCs w:val="24"/>
        </w:rPr>
        <w:t xml:space="preserve"> Patients’ baseline clinical and procedural characteristics after propensity score matching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210"/>
        <w:gridCol w:w="2240"/>
        <w:gridCol w:w="2240"/>
        <w:gridCol w:w="1336"/>
      </w:tblGrid>
      <w:tr w:rsidR="0049597F" w:rsidRPr="00733F0E" w:rsidTr="0079545F">
        <w:trPr>
          <w:cantSplit/>
          <w:tblHeader/>
          <w:jc w:val="center"/>
        </w:trPr>
        <w:tc>
          <w:tcPr>
            <w:tcW w:w="1778" w:type="pct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One-stent</w:t>
            </w:r>
          </w:p>
        </w:tc>
        <w:tc>
          <w:tcPr>
            <w:tcW w:w="1241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Two-stent</w:t>
            </w:r>
          </w:p>
        </w:tc>
        <w:tc>
          <w:tcPr>
            <w:tcW w:w="740" w:type="pct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b/>
                <w:i/>
                <w:color w:val="000000"/>
              </w:rPr>
              <w:t>P</w:t>
            </w:r>
            <w:r w:rsidRPr="00733F0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49597F" w:rsidRPr="00733F0E" w:rsidTr="0079545F">
        <w:trPr>
          <w:cantSplit/>
          <w:tblHeader/>
          <w:jc w:val="center"/>
        </w:trPr>
        <w:tc>
          <w:tcPr>
            <w:tcW w:w="1778" w:type="pct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(N=247)</w:t>
            </w:r>
          </w:p>
        </w:tc>
        <w:tc>
          <w:tcPr>
            <w:tcW w:w="1241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(N=152)</w:t>
            </w:r>
          </w:p>
        </w:tc>
        <w:tc>
          <w:tcPr>
            <w:tcW w:w="740" w:type="pct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, years            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5.7 ± 10.5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5.9 ±  9.3</w:t>
            </w: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17</w:t>
            </w: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le sex   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76 (71.3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4 (68.4%)</w:t>
            </w: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25</w:t>
            </w: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>Initial presentation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33F0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61</w:t>
            </w: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table angina          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5 (42.5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3 (41.4%)</w:t>
            </w: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NSTE-ACS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6 (47.0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5 (49.3%)</w:t>
            </w: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TEMI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6 (10.5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 ( 9.2%)</w:t>
            </w: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tension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2 (65.6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0 (65.8%)</w:t>
            </w: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M taking insulin   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8 (11.3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9 (12.5%)</w:t>
            </w: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yslipidemia 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6 (38.9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9 (38.8%)</w:t>
            </w: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urrent smoking status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3 (25.5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6 (23.7%)</w:t>
            </w: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72</w:t>
            </w: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KD         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2 ( 8.9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 ( 9.2%)</w:t>
            </w: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vious MI   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 ( 4.5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 ( 4.6%)</w:t>
            </w: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vious PCI  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3 (17.4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8 (18.4%)</w:t>
            </w: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03</w:t>
            </w: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VEF &lt;50%       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4 (17.8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6 (17.1%)</w:t>
            </w: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nsradial approach     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7 (43.3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4 (42.1%)</w:t>
            </w: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93</w:t>
            </w: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VUS use     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9 (48.2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5 (49.3%)</w:t>
            </w: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02</w:t>
            </w:r>
          </w:p>
        </w:tc>
      </w:tr>
      <w:tr w:rsidR="0049597F" w:rsidRPr="00733F0E" w:rsidTr="0079545F">
        <w:trPr>
          <w:cantSplit/>
          <w:jc w:val="center"/>
        </w:trPr>
        <w:tc>
          <w:tcPr>
            <w:tcW w:w="17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M bifurcation       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5 (42.5%)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5 (49.3%)</w:t>
            </w:r>
          </w:p>
        </w:tc>
        <w:tc>
          <w:tcPr>
            <w:tcW w:w="7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19</w:t>
            </w:r>
          </w:p>
        </w:tc>
      </w:tr>
      <w:tr w:rsidR="0049597F" w:rsidRPr="00DD6EC8" w:rsidTr="0079545F">
        <w:trPr>
          <w:cantSplit/>
          <w:jc w:val="center"/>
        </w:trPr>
        <w:tc>
          <w:tcPr>
            <w:tcW w:w="1778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F0E">
              <w:rPr>
                <w:rFonts w:ascii="Times New Roman" w:hAnsi="Times New Roman" w:cs="Times New Roman"/>
                <w:b/>
                <w:sz w:val="24"/>
                <w:szCs w:val="24"/>
              </w:rPr>
              <w:t>True bifurcation</w:t>
            </w:r>
          </w:p>
        </w:tc>
        <w:tc>
          <w:tcPr>
            <w:tcW w:w="1241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7 (67.6%)</w:t>
            </w:r>
          </w:p>
        </w:tc>
        <w:tc>
          <w:tcPr>
            <w:tcW w:w="1241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733F0E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4 (75.0%)</w:t>
            </w:r>
          </w:p>
        </w:tc>
        <w:tc>
          <w:tcPr>
            <w:tcW w:w="740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97F" w:rsidRPr="00DD6EC8" w:rsidRDefault="0049597F" w:rsidP="0079545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F0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</w:tbl>
    <w:p w:rsidR="00DE759E" w:rsidRPr="0049597F" w:rsidRDefault="00DE759E" w:rsidP="0049597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E759E" w:rsidRPr="0049597F">
      <w:footerReference w:type="even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1B0A" w:rsidRDefault="00B71B0A">
      <w:pPr>
        <w:spacing w:after="0" w:line="240" w:lineRule="auto"/>
      </w:pPr>
      <w:r>
        <w:separator/>
      </w:r>
    </w:p>
  </w:endnote>
  <w:endnote w:type="continuationSeparator" w:id="0">
    <w:p w:rsidR="00B71B0A" w:rsidRDefault="00B71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725369628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5B635E" w:rsidRDefault="00DE759E" w:rsidP="00B05DCA">
        <w:pPr>
          <w:pStyle w:val="a3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5B635E" w:rsidRDefault="00B71B0A" w:rsidP="00DE759E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35997187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5B635E" w:rsidRDefault="00DE759E" w:rsidP="00B05DCA">
        <w:pPr>
          <w:pStyle w:val="a3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5B635E" w:rsidRDefault="00B71B0A" w:rsidP="00DE759E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1B0A" w:rsidRDefault="00B71B0A">
      <w:pPr>
        <w:spacing w:after="0" w:line="240" w:lineRule="auto"/>
      </w:pPr>
      <w:r>
        <w:separator/>
      </w:r>
    </w:p>
  </w:footnote>
  <w:footnote w:type="continuationSeparator" w:id="0">
    <w:p w:rsidR="00B71B0A" w:rsidRDefault="00B71B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59E"/>
    <w:rsid w:val="0002485A"/>
    <w:rsid w:val="00082095"/>
    <w:rsid w:val="000A45A9"/>
    <w:rsid w:val="001622C8"/>
    <w:rsid w:val="00343090"/>
    <w:rsid w:val="0049597F"/>
    <w:rsid w:val="00733F0E"/>
    <w:rsid w:val="00896CA3"/>
    <w:rsid w:val="00B71B0A"/>
    <w:rsid w:val="00CB6B43"/>
    <w:rsid w:val="00D54BC8"/>
    <w:rsid w:val="00DC7F91"/>
    <w:rsid w:val="00DD164A"/>
    <w:rsid w:val="00DE759E"/>
    <w:rsid w:val="00E0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97E82E-2145-47CA-93F5-98A040005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75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E75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DE759E"/>
  </w:style>
  <w:style w:type="character" w:styleId="a4">
    <w:name w:val="annotation reference"/>
    <w:basedOn w:val="a0"/>
    <w:uiPriority w:val="99"/>
    <w:semiHidden/>
    <w:unhideWhenUsed/>
    <w:rsid w:val="00DE759E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DE759E"/>
    <w:pPr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DE759E"/>
  </w:style>
  <w:style w:type="character" w:styleId="a6">
    <w:name w:val="page number"/>
    <w:basedOn w:val="a0"/>
    <w:uiPriority w:val="99"/>
    <w:semiHidden/>
    <w:unhideWhenUsed/>
    <w:rsid w:val="00DE759E"/>
  </w:style>
  <w:style w:type="paragraph" w:styleId="a7">
    <w:name w:val="Balloon Text"/>
    <w:basedOn w:val="a"/>
    <w:link w:val="Char1"/>
    <w:uiPriority w:val="99"/>
    <w:semiHidden/>
    <w:unhideWhenUsed/>
    <w:rsid w:val="00DE759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E759E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CB6B4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CB6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10-04T22:09:00Z</dcterms:created>
  <dcterms:modified xsi:type="dcterms:W3CDTF">2022-12-12T00:15:00Z</dcterms:modified>
</cp:coreProperties>
</file>